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C5F52" w14:textId="77777777" w:rsidR="00BB0C91" w:rsidRDefault="00BB0C91" w:rsidP="00BB0C91">
      <w:pPr>
        <w:pStyle w:val="EndNoteBibliography"/>
        <w:spacing w:line="480" w:lineRule="auto"/>
        <w:rPr>
          <w:rFonts w:asciiTheme="minorHAnsi" w:hAnsiTheme="minorHAnsi" w:cstheme="minorHAnsi"/>
          <w:sz w:val="24"/>
          <w:szCs w:val="24"/>
          <w:lang w:val="en-AU"/>
        </w:rPr>
      </w:pPr>
      <w:r>
        <w:drawing>
          <wp:inline distT="0" distB="0" distL="0" distR="0" wp14:anchorId="6F69AAF3" wp14:editId="43D0145A">
            <wp:extent cx="5717540" cy="4761865"/>
            <wp:effectExtent l="19050" t="19050" r="16510" b="196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47618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F1B2EA" w14:textId="77777777" w:rsidR="00BB0C91" w:rsidRPr="00380F39" w:rsidRDefault="00BB0C91" w:rsidP="00BB0C91">
      <w:pPr>
        <w:pStyle w:val="EndNoteBibliography"/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AU"/>
        </w:rPr>
      </w:pPr>
      <w:r w:rsidRPr="00380F39">
        <w:rPr>
          <w:rFonts w:asciiTheme="minorHAnsi" w:hAnsiTheme="minorHAnsi" w:cstheme="minorHAnsi"/>
          <w:b/>
          <w:bCs/>
          <w:sz w:val="24"/>
          <w:szCs w:val="24"/>
          <w:lang w:val="en-AU"/>
        </w:rPr>
        <w:t xml:space="preserve">S2 Fig. Plot of the </w:t>
      </w:r>
      <w:r w:rsidRPr="00380F39">
        <w:rPr>
          <w:rFonts w:cstheme="minorHAnsi"/>
          <w:b/>
          <w:bCs/>
          <w:sz w:val="24"/>
          <w:szCs w:val="24"/>
        </w:rPr>
        <w:t>cross-entropy values obtained from the sNMF algorithm in package LEA for K = 1–20, with 100 repetitions per each K value</w:t>
      </w:r>
    </w:p>
    <w:p w14:paraId="32D62DCB" w14:textId="77777777" w:rsidR="00711126" w:rsidRDefault="00711126"/>
    <w:sectPr w:rsidR="00711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91"/>
    <w:rsid w:val="00711126"/>
    <w:rsid w:val="00901353"/>
    <w:rsid w:val="00B03E57"/>
    <w:rsid w:val="00BB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EC38"/>
  <w15:chartTrackingRefBased/>
  <w15:docId w15:val="{6E7F9A2F-2EB2-4613-A0B1-EA25C8D3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B0C9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C9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>CSIRO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a Manawaduge</dc:creator>
  <cp:keywords/>
  <dc:description/>
  <cp:lastModifiedBy>Chapa Manawaduge</cp:lastModifiedBy>
  <cp:revision>1</cp:revision>
  <dcterms:created xsi:type="dcterms:W3CDTF">2023-05-19T01:13:00Z</dcterms:created>
  <dcterms:modified xsi:type="dcterms:W3CDTF">2023-05-19T01:14:00Z</dcterms:modified>
</cp:coreProperties>
</file>